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48AC4" w14:textId="77777777" w:rsidR="0049730F" w:rsidRPr="0005114D" w:rsidRDefault="0049730F" w:rsidP="0049730F">
      <w:pPr>
        <w:rPr>
          <w:rFonts w:asciiTheme="majorBidi" w:hAnsiTheme="majorBidi" w:cstheme="majorBidi"/>
          <w:b/>
          <w:bCs/>
          <w:lang w:val="en-CA"/>
        </w:rPr>
      </w:pPr>
      <w:r>
        <w:rPr>
          <w:rFonts w:asciiTheme="majorBidi" w:hAnsiTheme="majorBidi" w:cstheme="majorBidi"/>
          <w:b/>
          <w:bCs/>
          <w:lang w:val="en-CA"/>
        </w:rPr>
        <w:t>S8 Appendix</w:t>
      </w:r>
      <w:r w:rsidRPr="0005114D">
        <w:rPr>
          <w:rFonts w:asciiTheme="majorBidi" w:hAnsiTheme="majorBidi" w:cstheme="majorBidi"/>
          <w:b/>
          <w:bCs/>
          <w:lang w:val="en-CA"/>
        </w:rPr>
        <w:t>: Results of the individual interview with clinicians/interns at the end of the study</w:t>
      </w:r>
    </w:p>
    <w:p w14:paraId="2BFC7B56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tbl>
      <w:tblPr>
        <w:tblStyle w:val="TableGrid"/>
        <w:tblW w:w="11250" w:type="dxa"/>
        <w:tblInd w:w="-1175" w:type="dxa"/>
        <w:tblLook w:val="04A0" w:firstRow="1" w:lastRow="0" w:firstColumn="1" w:lastColumn="0" w:noHBand="0" w:noVBand="1"/>
      </w:tblPr>
      <w:tblGrid>
        <w:gridCol w:w="4410"/>
        <w:gridCol w:w="6840"/>
      </w:tblGrid>
      <w:tr w:rsidR="0049730F" w:rsidRPr="00756FD0" w14:paraId="74C7A234" w14:textId="77777777" w:rsidTr="00C1065E">
        <w:tc>
          <w:tcPr>
            <w:tcW w:w="4410" w:type="dxa"/>
          </w:tcPr>
          <w:p w14:paraId="10146EEF" w14:textId="77777777" w:rsidR="0049730F" w:rsidRPr="00756FD0" w:rsidRDefault="0049730F" w:rsidP="00C1065E">
            <w:pPr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6840" w:type="dxa"/>
          </w:tcPr>
          <w:p w14:paraId="7AF06E62" w14:textId="77777777" w:rsidR="0049730F" w:rsidRPr="00756FD0" w:rsidRDefault="0049730F" w:rsidP="00C1065E">
            <w:pPr>
              <w:rPr>
                <w:rFonts w:asciiTheme="majorBidi" w:hAnsiTheme="majorBidi" w:cstheme="majorBidi"/>
                <w:lang w:val="en-GB"/>
              </w:rPr>
            </w:pPr>
            <w:r w:rsidRPr="00756FD0">
              <w:rPr>
                <w:rFonts w:asciiTheme="majorBidi" w:hAnsiTheme="majorBidi" w:cstheme="majorBidi"/>
                <w:lang w:val="en-GB"/>
              </w:rPr>
              <w:t xml:space="preserve">Response </w:t>
            </w:r>
          </w:p>
        </w:tc>
      </w:tr>
      <w:tr w:rsidR="0049730F" w:rsidRPr="00305A6A" w14:paraId="406FA835" w14:textId="77777777" w:rsidTr="00C1065E">
        <w:tc>
          <w:tcPr>
            <w:tcW w:w="4410" w:type="dxa"/>
          </w:tcPr>
          <w:p w14:paraId="29A6A7CB" w14:textId="77777777" w:rsidR="0049730F" w:rsidRPr="00756FD0" w:rsidRDefault="0049730F" w:rsidP="00C1065E">
            <w:pPr>
              <w:rPr>
                <w:rFonts w:asciiTheme="majorBidi" w:hAnsiTheme="majorBidi" w:cstheme="majorBidi"/>
                <w:lang w:val="en-GB"/>
              </w:rPr>
            </w:pPr>
            <w:r w:rsidRPr="00756FD0">
              <w:rPr>
                <w:rFonts w:asciiTheme="majorBidi" w:hAnsiTheme="majorBidi" w:cstheme="majorBidi"/>
                <w:lang w:val="en-GB"/>
              </w:rPr>
              <w:t>Challenges</w:t>
            </w:r>
          </w:p>
        </w:tc>
        <w:tc>
          <w:tcPr>
            <w:tcW w:w="6840" w:type="dxa"/>
          </w:tcPr>
          <w:p w14:paraId="797FD6CE" w14:textId="77777777" w:rsidR="0049730F" w:rsidRPr="00756FD0" w:rsidRDefault="0049730F" w:rsidP="00C1065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56FD0">
              <w:rPr>
                <w:rFonts w:asciiTheme="majorBidi" w:hAnsiTheme="majorBidi" w:cstheme="majorBidi"/>
                <w:b/>
                <w:bCs/>
                <w:lang w:val="en-GB"/>
              </w:rPr>
              <w:t xml:space="preserve">Clinicians: </w:t>
            </w:r>
          </w:p>
          <w:p w14:paraId="3860A8A7" w14:textId="77777777" w:rsidR="0049730F" w:rsidRPr="00756FD0" w:rsidRDefault="0049730F" w:rsidP="0049730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tient recruitment (they were not interested or not eligible, or the clinicians were busy with other tasks) (5)</w:t>
            </w:r>
          </w:p>
          <w:p w14:paraId="6F32E668" w14:textId="77777777" w:rsidR="0049730F" w:rsidRPr="00756FD0" w:rsidRDefault="0049730F" w:rsidP="0049730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e assessment of patients’ compliance with SMS was difficult (2)</w:t>
            </w:r>
          </w:p>
          <w:p w14:paraId="0EBE1886" w14:textId="77777777" w:rsidR="0049730F" w:rsidRPr="00756FD0" w:rsidRDefault="0049730F" w:rsidP="0049730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terns recruitment: timing issue (2); interns were busy and overwhelmed with daily clinical duties and board exams/ no eligible patients</w:t>
            </w:r>
          </w:p>
          <w:p w14:paraId="2DBF8028" w14:textId="77777777" w:rsidR="0049730F" w:rsidRPr="00756FD0" w:rsidRDefault="0049730F" w:rsidP="0049730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t was difficult to train the intern because of: lack of time (2)/ clinicians needed more practice before train the intern/ interns were not familiar with SMS</w:t>
            </w:r>
          </w:p>
          <w:p w14:paraId="26A45034" w14:textId="77777777" w:rsidR="0049730F" w:rsidRPr="00756FD0" w:rsidRDefault="0049730F" w:rsidP="0049730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t was difficult to make sure that interns follow the plan</w:t>
            </w:r>
          </w:p>
          <w:p w14:paraId="08A5B449" w14:textId="77777777" w:rsidR="0049730F" w:rsidRPr="00756FD0" w:rsidRDefault="0049730F" w:rsidP="0049730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There was a gap between clinicians’ training and intern recruitment, thus it wasn’t comfortable to evaluate the interns on SMS (solution: having a supervisor to evaluate clinicians on SMS implementation and this will enable them to evaluate interns) </w:t>
            </w:r>
          </w:p>
          <w:p w14:paraId="5801FC61" w14:textId="77777777" w:rsidR="0049730F" w:rsidRPr="00756FD0" w:rsidRDefault="0049730F" w:rsidP="0049730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membering the practice of SMS</w:t>
            </w:r>
          </w:p>
          <w:p w14:paraId="5F3C075A" w14:textId="77777777" w:rsidR="0049730F" w:rsidRPr="00756FD0" w:rsidRDefault="0049730F" w:rsidP="00C1065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56FD0">
              <w:rPr>
                <w:rFonts w:asciiTheme="majorBidi" w:hAnsiTheme="majorBidi" w:cstheme="majorBidi"/>
                <w:b/>
                <w:bCs/>
                <w:lang w:val="en-GB"/>
              </w:rPr>
              <w:t>Interns:</w:t>
            </w:r>
          </w:p>
          <w:p w14:paraId="1CF2FA0A" w14:textId="77777777" w:rsidR="0049730F" w:rsidRPr="00756FD0" w:rsidRDefault="0049730F" w:rsidP="0049730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tient recruitment (they were not interested or not eligible) (5)</w:t>
            </w:r>
          </w:p>
          <w:p w14:paraId="306F0C27" w14:textId="77777777" w:rsidR="0049730F" w:rsidRPr="00756FD0" w:rsidRDefault="0049730F" w:rsidP="0049730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ck of time (4)</w:t>
            </w:r>
          </w:p>
          <w:p w14:paraId="2F3208B0" w14:textId="77777777" w:rsidR="0049730F" w:rsidRPr="00756FD0" w:rsidRDefault="0049730F" w:rsidP="0049730F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aving a structured script</w:t>
            </w:r>
          </w:p>
          <w:p w14:paraId="2D841D95" w14:textId="77777777" w:rsidR="0049730F" w:rsidRPr="00756FD0" w:rsidRDefault="0049730F" w:rsidP="00C1065E">
            <w:pPr>
              <w:rPr>
                <w:rFonts w:asciiTheme="majorBidi" w:hAnsiTheme="majorBidi" w:cstheme="majorBidi"/>
                <w:lang w:val="en-GB"/>
              </w:rPr>
            </w:pPr>
            <w:r w:rsidRPr="00756FD0">
              <w:rPr>
                <w:rFonts w:asciiTheme="majorBidi" w:hAnsiTheme="majorBidi" w:cstheme="majorBidi"/>
                <w:lang w:val="en-GB"/>
              </w:rPr>
              <w:t>*patients didn’t receive information about SMS and its benefits</w:t>
            </w:r>
          </w:p>
        </w:tc>
      </w:tr>
      <w:tr w:rsidR="0049730F" w:rsidRPr="00305A6A" w14:paraId="1B694039" w14:textId="77777777" w:rsidTr="00C1065E">
        <w:tc>
          <w:tcPr>
            <w:tcW w:w="4410" w:type="dxa"/>
          </w:tcPr>
          <w:p w14:paraId="1694D33F" w14:textId="77777777" w:rsidR="0049730F" w:rsidRPr="00756FD0" w:rsidRDefault="0049730F" w:rsidP="00C1065E">
            <w:pPr>
              <w:rPr>
                <w:rFonts w:asciiTheme="majorBidi" w:hAnsiTheme="majorBidi" w:cstheme="majorBidi"/>
                <w:lang w:val="en-GB"/>
              </w:rPr>
            </w:pPr>
            <w:r w:rsidRPr="00756FD0">
              <w:rPr>
                <w:rFonts w:asciiTheme="majorBidi" w:hAnsiTheme="majorBidi" w:cstheme="majorBidi"/>
                <w:lang w:val="en-GB"/>
              </w:rPr>
              <w:t>Receiving information about the study</w:t>
            </w:r>
          </w:p>
        </w:tc>
        <w:tc>
          <w:tcPr>
            <w:tcW w:w="6840" w:type="dxa"/>
          </w:tcPr>
          <w:p w14:paraId="6678D121" w14:textId="77777777" w:rsidR="0049730F" w:rsidRPr="00756FD0" w:rsidRDefault="0049730F" w:rsidP="00C1065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56FD0">
              <w:rPr>
                <w:rFonts w:asciiTheme="majorBidi" w:hAnsiTheme="majorBidi" w:cstheme="majorBidi"/>
                <w:b/>
                <w:bCs/>
                <w:lang w:val="en-GB"/>
              </w:rPr>
              <w:t xml:space="preserve">Clinicians: </w:t>
            </w:r>
          </w:p>
          <w:p w14:paraId="43FBD680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ll information about the study was received and it was clear and outlined (7)</w:t>
            </w:r>
          </w:p>
          <w:p w14:paraId="2F60BB7A" w14:textId="77777777" w:rsidR="0049730F" w:rsidRPr="00756FD0" w:rsidRDefault="0049730F" w:rsidP="00C1065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56FD0">
              <w:rPr>
                <w:rFonts w:asciiTheme="majorBidi" w:hAnsiTheme="majorBidi" w:cstheme="majorBidi"/>
                <w:b/>
                <w:bCs/>
                <w:lang w:val="en-GB"/>
              </w:rPr>
              <w:t>Interns</w:t>
            </w:r>
          </w:p>
          <w:p w14:paraId="2D04FC08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ll information about the study was received and it was clear (7)/ Information on the objective and rules was not received / information about the procedures wasn’t clear</w:t>
            </w:r>
          </w:p>
          <w:p w14:paraId="3345880A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t wasn’t clear how many patients should be recruited</w:t>
            </w:r>
          </w:p>
          <w:p w14:paraId="0D80A5E7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t was difficult to recruit patients as they didn’t want to spend time in filling out the documents</w:t>
            </w:r>
          </w:p>
        </w:tc>
      </w:tr>
      <w:tr w:rsidR="0049730F" w:rsidRPr="00305A6A" w14:paraId="398CFA60" w14:textId="77777777" w:rsidTr="00C1065E">
        <w:tc>
          <w:tcPr>
            <w:tcW w:w="4410" w:type="dxa"/>
          </w:tcPr>
          <w:p w14:paraId="2FD1921D" w14:textId="77777777" w:rsidR="0049730F" w:rsidRPr="00756FD0" w:rsidRDefault="0049730F" w:rsidP="00C1065E">
            <w:pPr>
              <w:rPr>
                <w:rFonts w:asciiTheme="majorBidi" w:hAnsiTheme="majorBidi" w:cstheme="majorBidi"/>
                <w:lang w:val="en-GB"/>
              </w:rPr>
            </w:pPr>
            <w:r w:rsidRPr="00756FD0">
              <w:rPr>
                <w:rFonts w:asciiTheme="majorBidi" w:hAnsiTheme="majorBidi" w:cstheme="majorBidi"/>
                <w:lang w:val="en-GB"/>
              </w:rPr>
              <w:t>Intervention content</w:t>
            </w:r>
          </w:p>
        </w:tc>
        <w:tc>
          <w:tcPr>
            <w:tcW w:w="6840" w:type="dxa"/>
          </w:tcPr>
          <w:p w14:paraId="15DF4059" w14:textId="77777777" w:rsidR="0049730F" w:rsidRPr="00756FD0" w:rsidRDefault="0049730F" w:rsidP="00C1065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56FD0">
              <w:rPr>
                <w:rFonts w:asciiTheme="majorBidi" w:hAnsiTheme="majorBidi" w:cstheme="majorBidi"/>
                <w:b/>
                <w:bCs/>
                <w:lang w:val="en-GB"/>
              </w:rPr>
              <w:t xml:space="preserve">Clinicians: </w:t>
            </w:r>
          </w:p>
          <w:p w14:paraId="30B459B2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tervention contents were clear (8)</w:t>
            </w:r>
          </w:p>
          <w:p w14:paraId="11E1C075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t was easy to access the online training (6)</w:t>
            </w:r>
          </w:p>
          <w:p w14:paraId="1CA10439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e intervention was useful to deliver SMS with patients (6)</w:t>
            </w:r>
          </w:p>
          <w:p w14:paraId="682BCFA1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lowchart and online training were enough for introductory and moderate levels/ online training was enough to implement SMS</w:t>
            </w:r>
          </w:p>
          <w:p w14:paraId="73C933EB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The repetition of information was useful </w:t>
            </w:r>
          </w:p>
          <w:p w14:paraId="08D9B5CF" w14:textId="77777777" w:rsidR="0049730F" w:rsidRPr="00756FD0" w:rsidRDefault="0049730F" w:rsidP="00C1065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56FD0">
              <w:rPr>
                <w:rFonts w:asciiTheme="majorBidi" w:hAnsiTheme="majorBidi" w:cstheme="majorBidi"/>
                <w:b/>
                <w:bCs/>
                <w:lang w:val="en-GB"/>
              </w:rPr>
              <w:t>Interns</w:t>
            </w:r>
          </w:p>
          <w:p w14:paraId="23208E5B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tervention contents were clear (4)</w:t>
            </w:r>
          </w:p>
          <w:p w14:paraId="33020FD4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It would be better to have in-person training/ more training </w:t>
            </w:r>
          </w:p>
          <w:p w14:paraId="7125F887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lastRenderedPageBreak/>
              <w:t>It was easy to access the online training (3)/ I didn’t access the online training (3)</w:t>
            </w:r>
          </w:p>
          <w:p w14:paraId="58BC3BF1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 meeting with the supervisory clinician (busy clinic)/ the training session with the clinician was helpful</w:t>
            </w:r>
          </w:p>
          <w:p w14:paraId="485471C7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e intervention was useful to deliver SMS with patients (6)</w:t>
            </w:r>
          </w:p>
          <w:p w14:paraId="6A9DC857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e intervention was enough to implement SMS/ online training alone is not enough to deliver SMS.</w:t>
            </w:r>
          </w:p>
          <w:p w14:paraId="421BA4C5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Scripted intervention was not good, natural conversation was preferred </w:t>
            </w:r>
          </w:p>
        </w:tc>
      </w:tr>
      <w:tr w:rsidR="0049730F" w:rsidRPr="00305A6A" w14:paraId="20F1B6FB" w14:textId="77777777" w:rsidTr="00C1065E">
        <w:tc>
          <w:tcPr>
            <w:tcW w:w="4410" w:type="dxa"/>
          </w:tcPr>
          <w:p w14:paraId="706E026C" w14:textId="77777777" w:rsidR="0049730F" w:rsidRPr="00756FD0" w:rsidRDefault="0049730F" w:rsidP="00C1065E">
            <w:pPr>
              <w:rPr>
                <w:rFonts w:asciiTheme="majorBidi" w:hAnsiTheme="majorBidi" w:cstheme="majorBidi"/>
                <w:lang w:val="en-GB"/>
              </w:rPr>
            </w:pPr>
            <w:r w:rsidRPr="00756FD0">
              <w:rPr>
                <w:rFonts w:asciiTheme="majorBidi" w:hAnsiTheme="majorBidi" w:cstheme="majorBidi"/>
                <w:lang w:val="en-GB"/>
              </w:rPr>
              <w:lastRenderedPageBreak/>
              <w:t>Supportive handout (BAP flowchart, patients documents)</w:t>
            </w:r>
          </w:p>
        </w:tc>
        <w:tc>
          <w:tcPr>
            <w:tcW w:w="6840" w:type="dxa"/>
          </w:tcPr>
          <w:p w14:paraId="475FE95D" w14:textId="77777777" w:rsidR="0049730F" w:rsidRPr="00756FD0" w:rsidRDefault="0049730F" w:rsidP="00C1065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56FD0">
              <w:rPr>
                <w:rFonts w:asciiTheme="majorBidi" w:hAnsiTheme="majorBidi" w:cstheme="majorBidi"/>
                <w:b/>
                <w:bCs/>
                <w:lang w:val="en-GB"/>
              </w:rPr>
              <w:t xml:space="preserve">Clinicians: </w:t>
            </w:r>
          </w:p>
          <w:p w14:paraId="45885FA3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Documents for patients were received (5)/ supportive documents were not received (2) </w:t>
            </w:r>
          </w:p>
          <w:p w14:paraId="1BC9DBAA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e supportive documents helped to implement SMS (5)</w:t>
            </w:r>
          </w:p>
          <w:p w14:paraId="29FCCE5E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It was easy to train the </w:t>
            </w:r>
            <w:r w:rsidRPr="00756F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interns</w:t>
            </w: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, especially they were introduced to self-management / interns’ training was initially easy, however, continuing the practice of SMS was difficult. </w:t>
            </w:r>
          </w:p>
          <w:p w14:paraId="6285BC2C" w14:textId="77777777" w:rsidR="0049730F" w:rsidRPr="00756FD0" w:rsidRDefault="0049730F" w:rsidP="00C1065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56FD0">
              <w:rPr>
                <w:rFonts w:asciiTheme="majorBidi" w:hAnsiTheme="majorBidi" w:cstheme="majorBidi"/>
                <w:b/>
                <w:bCs/>
                <w:lang w:val="en-GB"/>
              </w:rPr>
              <w:t>Interns</w:t>
            </w:r>
          </w:p>
          <w:p w14:paraId="3F90BD86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e supportive documents were received (6)/ documents for patients were received</w:t>
            </w:r>
          </w:p>
          <w:p w14:paraId="2EC399D8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e supportive documents helped to implement SMS (6) / The supportive documents didn’t help to implement SMS</w:t>
            </w:r>
          </w:p>
        </w:tc>
      </w:tr>
      <w:tr w:rsidR="0049730F" w:rsidRPr="00305A6A" w14:paraId="0FA9EEAC" w14:textId="77777777" w:rsidTr="00C1065E">
        <w:tc>
          <w:tcPr>
            <w:tcW w:w="4410" w:type="dxa"/>
          </w:tcPr>
          <w:p w14:paraId="740587E8" w14:textId="77777777" w:rsidR="0049730F" w:rsidRPr="00756FD0" w:rsidRDefault="0049730F" w:rsidP="00C1065E">
            <w:pPr>
              <w:rPr>
                <w:rFonts w:asciiTheme="majorBidi" w:hAnsiTheme="majorBidi" w:cstheme="majorBidi"/>
                <w:lang w:val="en-GB"/>
              </w:rPr>
            </w:pPr>
            <w:r w:rsidRPr="00756FD0">
              <w:rPr>
                <w:rFonts w:asciiTheme="majorBidi" w:hAnsiTheme="majorBidi" w:cstheme="majorBidi"/>
                <w:lang w:val="en-GB"/>
              </w:rPr>
              <w:t xml:space="preserve">Study process </w:t>
            </w:r>
          </w:p>
        </w:tc>
        <w:tc>
          <w:tcPr>
            <w:tcW w:w="6840" w:type="dxa"/>
          </w:tcPr>
          <w:p w14:paraId="133BCF7D" w14:textId="77777777" w:rsidR="0049730F" w:rsidRPr="00756FD0" w:rsidRDefault="0049730F" w:rsidP="00C1065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56FD0">
              <w:rPr>
                <w:rFonts w:asciiTheme="majorBidi" w:hAnsiTheme="majorBidi" w:cstheme="majorBidi"/>
                <w:b/>
                <w:bCs/>
                <w:lang w:val="en-GB"/>
              </w:rPr>
              <w:t xml:space="preserve">Clinicians: </w:t>
            </w:r>
          </w:p>
          <w:p w14:paraId="789399CA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t was easy to understand the study’s documents (7)</w:t>
            </w:r>
          </w:p>
          <w:p w14:paraId="517FE11A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uties regarding the deal with interns were not clear (1)</w:t>
            </w:r>
          </w:p>
          <w:p w14:paraId="31EB9310" w14:textId="77777777" w:rsidR="0049730F" w:rsidRPr="00756FD0" w:rsidRDefault="0049730F" w:rsidP="00C1065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56FD0">
              <w:rPr>
                <w:rFonts w:asciiTheme="majorBidi" w:hAnsiTheme="majorBidi" w:cstheme="majorBidi"/>
                <w:b/>
                <w:bCs/>
                <w:lang w:val="en-GB"/>
              </w:rPr>
              <w:t>Interns:</w:t>
            </w:r>
          </w:p>
          <w:p w14:paraId="3575A6E1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t was easy to understand the study’s documents (6)</w:t>
            </w:r>
          </w:p>
          <w:p w14:paraId="7D8FC5F3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e surveys were clear and not too long (6)</w:t>
            </w:r>
          </w:p>
        </w:tc>
      </w:tr>
      <w:tr w:rsidR="0049730F" w:rsidRPr="00305A6A" w14:paraId="302DCD98" w14:textId="77777777" w:rsidTr="00C1065E">
        <w:tc>
          <w:tcPr>
            <w:tcW w:w="4410" w:type="dxa"/>
          </w:tcPr>
          <w:p w14:paraId="0535E579" w14:textId="77777777" w:rsidR="0049730F" w:rsidRPr="00756FD0" w:rsidRDefault="0049730F" w:rsidP="00C1065E">
            <w:pPr>
              <w:rPr>
                <w:rFonts w:asciiTheme="majorBidi" w:hAnsiTheme="majorBidi" w:cstheme="majorBidi"/>
                <w:lang w:val="en-GB"/>
              </w:rPr>
            </w:pPr>
            <w:r w:rsidRPr="00756FD0">
              <w:rPr>
                <w:rFonts w:asciiTheme="majorBidi" w:hAnsiTheme="majorBidi" w:cstheme="majorBidi"/>
                <w:lang w:val="en-GB"/>
              </w:rPr>
              <w:t>Support from clinic</w:t>
            </w:r>
          </w:p>
        </w:tc>
        <w:tc>
          <w:tcPr>
            <w:tcW w:w="6840" w:type="dxa"/>
          </w:tcPr>
          <w:p w14:paraId="7FB11424" w14:textId="77777777" w:rsidR="0049730F" w:rsidRPr="00756FD0" w:rsidRDefault="0049730F" w:rsidP="00C1065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56FD0">
              <w:rPr>
                <w:rFonts w:asciiTheme="majorBidi" w:hAnsiTheme="majorBidi" w:cstheme="majorBidi"/>
                <w:b/>
                <w:bCs/>
                <w:lang w:val="en-GB"/>
              </w:rPr>
              <w:t xml:space="preserve">Clinicians: </w:t>
            </w:r>
          </w:p>
          <w:p w14:paraId="475EAA54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linicians were supported by the clinic and got quick answers for their questions (7)</w:t>
            </w:r>
          </w:p>
          <w:p w14:paraId="15B93F18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alking to colleagues and research team about the challenges (4)*/ not talking to others about the challenges (3)</w:t>
            </w:r>
          </w:p>
          <w:p w14:paraId="7EB648BE" w14:textId="77777777" w:rsidR="0049730F" w:rsidRPr="00756FD0" w:rsidRDefault="0049730F" w:rsidP="00C1065E">
            <w:pPr>
              <w:rPr>
                <w:rFonts w:asciiTheme="majorBidi" w:hAnsiTheme="majorBidi" w:cstheme="majorBidi"/>
                <w:lang w:val="en-GB"/>
              </w:rPr>
            </w:pPr>
            <w:r w:rsidRPr="00756FD0">
              <w:rPr>
                <w:rFonts w:asciiTheme="majorBidi" w:hAnsiTheme="majorBidi" w:cstheme="majorBidi"/>
                <w:lang w:val="en-GB"/>
              </w:rPr>
              <w:t>*We cannot force patients to accept the active treatment</w:t>
            </w:r>
          </w:p>
          <w:p w14:paraId="321196BD" w14:textId="77777777" w:rsidR="0049730F" w:rsidRPr="00756FD0" w:rsidRDefault="0049730F" w:rsidP="00C1065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56FD0">
              <w:rPr>
                <w:rFonts w:asciiTheme="majorBidi" w:hAnsiTheme="majorBidi" w:cstheme="majorBidi"/>
                <w:b/>
                <w:bCs/>
                <w:lang w:val="en-GB"/>
              </w:rPr>
              <w:t>Interns:</w:t>
            </w:r>
          </w:p>
          <w:p w14:paraId="67D091EC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terns were supported by the clinic (6)/ wasn’t supported as the supervisory clinician and interns were busy.</w:t>
            </w:r>
          </w:p>
          <w:p w14:paraId="477AEC97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terns got quick answers for their questions (6)</w:t>
            </w:r>
          </w:p>
          <w:p w14:paraId="51D33F3C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alking to supervisory clinicians and research team about the challenges (5)/ Not talking to others about the challenges</w:t>
            </w:r>
          </w:p>
        </w:tc>
      </w:tr>
      <w:tr w:rsidR="0049730F" w:rsidRPr="00305A6A" w14:paraId="6B8FA447" w14:textId="77777777" w:rsidTr="00C1065E">
        <w:tc>
          <w:tcPr>
            <w:tcW w:w="4410" w:type="dxa"/>
          </w:tcPr>
          <w:p w14:paraId="6835102A" w14:textId="77777777" w:rsidR="0049730F" w:rsidRPr="00756FD0" w:rsidRDefault="0049730F" w:rsidP="00C1065E">
            <w:pPr>
              <w:rPr>
                <w:rFonts w:asciiTheme="majorBidi" w:hAnsiTheme="majorBidi" w:cstheme="majorBidi"/>
                <w:lang w:val="en-GB"/>
              </w:rPr>
            </w:pPr>
            <w:r w:rsidRPr="00756FD0">
              <w:rPr>
                <w:rFonts w:asciiTheme="majorBidi" w:hAnsiTheme="majorBidi" w:cstheme="majorBidi"/>
                <w:lang w:val="en-GB"/>
              </w:rPr>
              <w:t xml:space="preserve">Suggestion </w:t>
            </w:r>
          </w:p>
        </w:tc>
        <w:tc>
          <w:tcPr>
            <w:tcW w:w="6840" w:type="dxa"/>
          </w:tcPr>
          <w:p w14:paraId="56BA1431" w14:textId="77777777" w:rsidR="0049730F" w:rsidRPr="00756FD0" w:rsidRDefault="0049730F" w:rsidP="00C1065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56FD0">
              <w:rPr>
                <w:rFonts w:asciiTheme="majorBidi" w:hAnsiTheme="majorBidi" w:cstheme="majorBidi"/>
                <w:b/>
                <w:bCs/>
                <w:lang w:val="en-GB"/>
              </w:rPr>
              <w:t xml:space="preserve">Clinicians: </w:t>
            </w:r>
          </w:p>
          <w:p w14:paraId="3BA57C16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ertify the interns on SMS</w:t>
            </w:r>
          </w:p>
          <w:p w14:paraId="56961B20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king the SMS a part of the internship (as a credit or an assignment) (4)</w:t>
            </w:r>
          </w:p>
          <w:p w14:paraId="579B913C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troducing the SMS to the interns during the 2</w:t>
            </w:r>
            <w:r w:rsidRPr="00756FD0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nd</w:t>
            </w: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or 3</w:t>
            </w:r>
            <w:r w:rsidRPr="00756FD0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rd</w:t>
            </w: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year (3) / introducing the SMS to the interns through half of the year as they may get comfortable with clinical procedures / introducing the SMS to the interns through half of the 1</w:t>
            </w:r>
            <w:r w:rsidRPr="00756FD0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st</w:t>
            </w: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rotation as they may get comfortable with clinical procedures</w:t>
            </w:r>
          </w:p>
          <w:p w14:paraId="061F993F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lastRenderedPageBreak/>
              <w:t>Using app or web-page to help patients download supportive documents and they can be tracked by clinicians</w:t>
            </w:r>
          </w:p>
          <w:p w14:paraId="0546AF53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howing the interns where SMS fits in the clinical internship</w:t>
            </w:r>
          </w:p>
          <w:p w14:paraId="03C0C7CA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aving an RA to remind clinicians to implement SMS with patients</w:t>
            </w:r>
          </w:p>
          <w:p w14:paraId="15BD528C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Compensation for interns </w:t>
            </w:r>
          </w:p>
          <w:p w14:paraId="1B148740" w14:textId="77777777" w:rsidR="0049730F" w:rsidRPr="00756FD0" w:rsidRDefault="0049730F" w:rsidP="00C1065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756FD0">
              <w:rPr>
                <w:rFonts w:asciiTheme="majorBidi" w:hAnsiTheme="majorBidi" w:cstheme="majorBidi"/>
                <w:b/>
                <w:bCs/>
                <w:lang w:val="en-GB"/>
              </w:rPr>
              <w:t>Interns:</w:t>
            </w:r>
          </w:p>
          <w:p w14:paraId="7D95532D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roviding in-person training / having more training </w:t>
            </w:r>
          </w:p>
          <w:p w14:paraId="64A4D6A3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oviding interviewing skills session</w:t>
            </w:r>
          </w:p>
          <w:p w14:paraId="22CB1DA2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king the study more structured (how to implement SMS/ how to follow-up, and how to use the flowchart)</w:t>
            </w:r>
          </w:p>
          <w:p w14:paraId="653C9156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sking the clinicians and research team to help in patient recruitment</w:t>
            </w:r>
          </w:p>
          <w:p w14:paraId="5FA08700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ntroducing the SMS to the interns at the end of 3</w:t>
            </w:r>
            <w:r w:rsidRPr="00756FD0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GB"/>
              </w:rPr>
              <w:t>rd</w:t>
            </w: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year/ introducing the study at the beginning of the internship (3)</w:t>
            </w:r>
          </w:p>
          <w:p w14:paraId="2C680762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aving a natural conversation with patients rather than scripted conversation</w:t>
            </w:r>
          </w:p>
          <w:p w14:paraId="2DF00229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king the implementation of SMS mandatory</w:t>
            </w:r>
          </w:p>
        </w:tc>
      </w:tr>
      <w:tr w:rsidR="0049730F" w:rsidRPr="00756FD0" w14:paraId="18D2CE03" w14:textId="77777777" w:rsidTr="00C1065E">
        <w:tc>
          <w:tcPr>
            <w:tcW w:w="4410" w:type="dxa"/>
          </w:tcPr>
          <w:p w14:paraId="009E1947" w14:textId="77777777" w:rsidR="0049730F" w:rsidRPr="00756FD0" w:rsidRDefault="0049730F" w:rsidP="00C1065E">
            <w:pPr>
              <w:rPr>
                <w:rFonts w:asciiTheme="majorBidi" w:hAnsiTheme="majorBidi" w:cstheme="majorBidi"/>
                <w:lang w:val="en-GB"/>
              </w:rPr>
            </w:pPr>
            <w:r w:rsidRPr="00756FD0">
              <w:rPr>
                <w:rFonts w:asciiTheme="majorBidi" w:hAnsiTheme="majorBidi" w:cstheme="majorBidi"/>
                <w:lang w:val="en-GB"/>
              </w:rPr>
              <w:lastRenderedPageBreak/>
              <w:t>Reasons of drop-out (Interns)</w:t>
            </w:r>
          </w:p>
        </w:tc>
        <w:tc>
          <w:tcPr>
            <w:tcW w:w="6840" w:type="dxa"/>
          </w:tcPr>
          <w:p w14:paraId="4C3C7868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amily reason (interested in SMS)</w:t>
            </w:r>
          </w:p>
          <w:p w14:paraId="46E40FCA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ck of time</w:t>
            </w:r>
          </w:p>
          <w:p w14:paraId="363E8DCD" w14:textId="77777777" w:rsidR="0049730F" w:rsidRPr="00756FD0" w:rsidRDefault="0049730F" w:rsidP="0049730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56FD0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ck of confidence</w:t>
            </w:r>
            <w:r w:rsidRPr="00756FD0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6A360914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p w14:paraId="360722C0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p w14:paraId="4ACCFB76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p w14:paraId="34D7C44C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p w14:paraId="549256B3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p w14:paraId="0D14E89F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p w14:paraId="762CDC32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p w14:paraId="32087276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p w14:paraId="091BDBEF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p w14:paraId="0CD102BF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p w14:paraId="4962FF3A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p w14:paraId="75E6237E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p w14:paraId="18EC874C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p w14:paraId="450F1F17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p w14:paraId="70287CD6" w14:textId="77777777" w:rsidR="0049730F" w:rsidRDefault="0049730F" w:rsidP="0049730F">
      <w:pPr>
        <w:rPr>
          <w:rFonts w:asciiTheme="majorBidi" w:hAnsiTheme="majorBidi" w:cstheme="majorBidi"/>
          <w:lang w:val="en-CA"/>
        </w:rPr>
      </w:pPr>
    </w:p>
    <w:p w14:paraId="529EEA85" w14:textId="77777777" w:rsidR="0049730F" w:rsidRPr="0049730F" w:rsidRDefault="0049730F">
      <w:pPr>
        <w:rPr>
          <w:b/>
          <w:bCs/>
        </w:rPr>
      </w:pPr>
    </w:p>
    <w:sectPr w:rsidR="0049730F" w:rsidRPr="00497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57887"/>
    <w:multiLevelType w:val="hybridMultilevel"/>
    <w:tmpl w:val="9664F4E6"/>
    <w:lvl w:ilvl="0" w:tplc="BA4A1B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3E1FE3"/>
    <w:multiLevelType w:val="hybridMultilevel"/>
    <w:tmpl w:val="862CC262"/>
    <w:lvl w:ilvl="0" w:tplc="C40474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30F"/>
    <w:rsid w:val="0049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A1010"/>
  <w15:chartTrackingRefBased/>
  <w15:docId w15:val="{2C8E73ED-2F06-4A03-BD33-F97DDBD83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30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730F"/>
    <w:pPr>
      <w:ind w:left="720"/>
      <w:contextualSpacing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8</Words>
  <Characters>4437</Characters>
  <Application>Microsoft Office Word</Application>
  <DocSecurity>0</DocSecurity>
  <Lines>36</Lines>
  <Paragraphs>10</Paragraphs>
  <ScaleCrop>false</ScaleCrop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1-14T02:45:00Z</dcterms:created>
  <dcterms:modified xsi:type="dcterms:W3CDTF">2022-01-14T02:45:00Z</dcterms:modified>
</cp:coreProperties>
</file>